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EF2AD" w14:textId="5F462842" w:rsidR="00195B99" w:rsidRDefault="00195B99" w:rsidP="00195B99">
      <w:pPr>
        <w:rPr>
          <w:lang w:val="en-IE"/>
        </w:rPr>
      </w:pPr>
      <w:r>
        <w:rPr>
          <w:lang w:val="en-IE"/>
        </w:rPr>
        <w:t xml:space="preserve">Supplementary </w:t>
      </w:r>
      <w:r w:rsidR="005B2F79">
        <w:rPr>
          <w:lang w:val="en-IE"/>
        </w:rPr>
        <w:t>data</w:t>
      </w:r>
      <w:r>
        <w:rPr>
          <w:lang w:val="en-IE"/>
        </w:rPr>
        <w:t xml:space="preserve"> </w:t>
      </w:r>
    </w:p>
    <w:p w14:paraId="2CC0D1CE" w14:textId="77777777" w:rsidR="00B4603F" w:rsidRDefault="00B4603F" w:rsidP="00195B99">
      <w:pPr>
        <w:rPr>
          <w:lang w:val="en-IE"/>
        </w:rPr>
      </w:pPr>
    </w:p>
    <w:p w14:paraId="7C3DA872" w14:textId="77777777" w:rsidR="00B4603F" w:rsidRDefault="00B4603F" w:rsidP="00B4603F">
      <w:pPr>
        <w:rPr>
          <w:lang w:val="en-IE"/>
        </w:rPr>
      </w:pPr>
      <w:r w:rsidRPr="00944336">
        <w:rPr>
          <w:lang w:val="en-IE"/>
        </w:rPr>
        <w:t xml:space="preserve">Table </w:t>
      </w:r>
      <w:r>
        <w:rPr>
          <w:lang w:val="en-IE"/>
        </w:rPr>
        <w:t>S1</w:t>
      </w:r>
      <w:r w:rsidRPr="00944336">
        <w:rPr>
          <w:lang w:val="en-IE"/>
        </w:rPr>
        <w:t xml:space="preserve">: Patient demographics and </w:t>
      </w:r>
      <w:r>
        <w:rPr>
          <w:lang w:val="en-IE"/>
        </w:rPr>
        <w:t>motor function scores before and after g</w:t>
      </w:r>
      <w:r w:rsidRPr="00944336">
        <w:rPr>
          <w:lang w:val="en-IE"/>
        </w:rPr>
        <w:t>en</w:t>
      </w:r>
      <w:r>
        <w:rPr>
          <w:lang w:val="en-IE"/>
        </w:rPr>
        <w:t xml:space="preserve">e </w:t>
      </w:r>
      <w:r w:rsidRPr="00944336">
        <w:rPr>
          <w:lang w:val="en-IE"/>
        </w:rPr>
        <w:t xml:space="preserve">replacement </w:t>
      </w:r>
      <w:r>
        <w:rPr>
          <w:lang w:val="en-IE"/>
        </w:rPr>
        <w:t>t</w:t>
      </w:r>
      <w:r w:rsidRPr="00944336">
        <w:rPr>
          <w:lang w:val="en-IE"/>
        </w:rPr>
        <w:t>herapy</w:t>
      </w:r>
      <w:r>
        <w:rPr>
          <w:lang w:val="en-IE"/>
        </w:rPr>
        <w:t xml:space="preserve"> (GRT). SMA: spinal muscular atrophy. SMN: survival motor neuron. GRT: gene replacement therapy. CHOP: </w:t>
      </w:r>
      <w:r w:rsidRPr="006D2936">
        <w:rPr>
          <w:lang w:val="en-US"/>
        </w:rPr>
        <w:t>Children's Hospital of Philadelphia Infant Test of Neuromuscular Disorders</w:t>
      </w:r>
      <w:r>
        <w:rPr>
          <w:lang w:val="en-US"/>
        </w:rPr>
        <w:t xml:space="preserve">, HFMSE: </w:t>
      </w:r>
      <w:r w:rsidRPr="006D2936">
        <w:rPr>
          <w:lang w:val="en-US"/>
        </w:rPr>
        <w:t>Hammersmith Functional Motor Scale Expanded</w:t>
      </w:r>
      <w:r>
        <w:rPr>
          <w:lang w:val="en-US"/>
        </w:rPr>
        <w:t xml:space="preserve">. RULM: </w:t>
      </w:r>
      <w:r w:rsidRPr="006D2936">
        <w:rPr>
          <w:lang w:val="en-US"/>
        </w:rPr>
        <w:t>Revised Upper Limb Module</w:t>
      </w:r>
      <w:r>
        <w:rPr>
          <w:lang w:val="en-IE"/>
        </w:rPr>
        <w:t>. Pre: presymptomatic</w:t>
      </w:r>
    </w:p>
    <w:p w14:paraId="64740ABC" w14:textId="77777777" w:rsidR="00B4603F" w:rsidRDefault="00B4603F" w:rsidP="00195B99">
      <w:pPr>
        <w:rPr>
          <w:lang w:val="en-IE"/>
        </w:rPr>
      </w:pPr>
    </w:p>
    <w:p w14:paraId="52CCA8BC" w14:textId="77777777" w:rsidR="00195B99" w:rsidRDefault="00195B99" w:rsidP="00195B99">
      <w:pPr>
        <w:rPr>
          <w:lang w:val="en-IE"/>
        </w:rPr>
      </w:pPr>
    </w:p>
    <w:p w14:paraId="1072175B" w14:textId="6334BFB5" w:rsidR="00195B99" w:rsidRDefault="005B6FB5" w:rsidP="00195B99">
      <w:pPr>
        <w:rPr>
          <w:lang w:val="en-IE"/>
        </w:rPr>
      </w:pPr>
      <w:r w:rsidRPr="005B6FB5">
        <w:rPr>
          <w:noProof/>
          <w:lang w:eastAsia="de-DE"/>
        </w:rPr>
        <w:drawing>
          <wp:inline distT="0" distB="0" distL="0" distR="0" wp14:anchorId="79AB76F7" wp14:editId="00310477">
            <wp:extent cx="5756910" cy="2856865"/>
            <wp:effectExtent l="0" t="0" r="0" b="635"/>
            <wp:docPr id="11204686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4686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B67C" w14:textId="77777777" w:rsidR="00EE0783" w:rsidRDefault="00EE0783" w:rsidP="00195B99">
      <w:pPr>
        <w:rPr>
          <w:lang w:val="en-IE"/>
        </w:rPr>
      </w:pPr>
    </w:p>
    <w:p w14:paraId="2AC35DE8" w14:textId="77777777" w:rsidR="00E827C9" w:rsidRDefault="00E827C9">
      <w:pPr>
        <w:rPr>
          <w:lang w:val="en-IE"/>
        </w:rPr>
      </w:pPr>
    </w:p>
    <w:p w14:paraId="23F6633A" w14:textId="77777777" w:rsidR="00195B99" w:rsidRDefault="00B4603F">
      <w:pPr>
        <w:rPr>
          <w:lang w:val="en-IE"/>
        </w:rPr>
      </w:pPr>
      <w:r>
        <w:rPr>
          <w:lang w:val="en-IE"/>
        </w:rPr>
        <w:t xml:space="preserve">Table S2: Individual data serum </w:t>
      </w:r>
      <w:proofErr w:type="spellStart"/>
      <w:r>
        <w:rPr>
          <w:lang w:val="en-IE"/>
        </w:rPr>
        <w:t>NfL</w:t>
      </w:r>
      <w:proofErr w:type="spellEnd"/>
      <w:r>
        <w:rPr>
          <w:lang w:val="en-IE"/>
        </w:rPr>
        <w:t xml:space="preserve"> levels after and following GRT.</w:t>
      </w:r>
    </w:p>
    <w:p w14:paraId="3E4968A9" w14:textId="69CD6D08" w:rsidR="00195B99" w:rsidRDefault="005B6FB5">
      <w:pPr>
        <w:rPr>
          <w:lang w:val="en-IE"/>
        </w:rPr>
      </w:pPr>
      <w:r w:rsidRPr="005B6FB5">
        <w:rPr>
          <w:noProof/>
          <w:lang w:eastAsia="de-DE"/>
        </w:rPr>
        <w:drawing>
          <wp:inline distT="0" distB="0" distL="0" distR="0" wp14:anchorId="08DCC1EC" wp14:editId="5EC3CB5F">
            <wp:extent cx="5756910" cy="4147185"/>
            <wp:effectExtent l="0" t="0" r="0" b="5715"/>
            <wp:docPr id="6000976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09764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D38AE" w14:textId="248DFDB2" w:rsidR="00017168" w:rsidRDefault="00017168">
      <w:pPr>
        <w:rPr>
          <w:lang w:val="en-IE"/>
        </w:rPr>
      </w:pPr>
    </w:p>
    <w:p w14:paraId="4FA25719" w14:textId="77777777" w:rsidR="00B672FF" w:rsidRDefault="00B672FF">
      <w:pPr>
        <w:rPr>
          <w:lang w:val="en-IE"/>
        </w:rPr>
      </w:pPr>
    </w:p>
    <w:p w14:paraId="64382C8E" w14:textId="77777777" w:rsidR="00E50B73" w:rsidRDefault="00E50B73">
      <w:pPr>
        <w:rPr>
          <w:lang w:val="en-IE"/>
        </w:rPr>
        <w:sectPr w:rsidR="00E50B73" w:rsidSect="00E50B73">
          <w:pgSz w:w="11900" w:h="16840"/>
          <w:pgMar w:top="367" w:right="1417" w:bottom="1134" w:left="1417" w:header="708" w:footer="708" w:gutter="0"/>
          <w:cols w:space="708"/>
          <w:docGrid w:linePitch="360"/>
        </w:sectPr>
      </w:pPr>
    </w:p>
    <w:p w14:paraId="6C483103" w14:textId="4428F0EB" w:rsidR="002F7A57" w:rsidRDefault="00B672FF">
      <w:pPr>
        <w:rPr>
          <w:lang w:val="en-IE"/>
        </w:rPr>
      </w:pPr>
      <w:r>
        <w:rPr>
          <w:lang w:val="en-IE"/>
        </w:rPr>
        <w:lastRenderedPageBreak/>
        <w:t xml:space="preserve">Supplementary figure 1: Correlations between </w:t>
      </w:r>
      <w:proofErr w:type="spellStart"/>
      <w:r>
        <w:rPr>
          <w:lang w:val="en-IE"/>
        </w:rPr>
        <w:t>NfL</w:t>
      </w:r>
      <w:proofErr w:type="spellEnd"/>
      <w:r>
        <w:rPr>
          <w:lang w:val="en-IE"/>
        </w:rPr>
        <w:t xml:space="preserve"> </w:t>
      </w:r>
      <w:r w:rsidR="005B2F79">
        <w:rPr>
          <w:lang w:val="en-IE"/>
        </w:rPr>
        <w:t xml:space="preserve">values </w:t>
      </w:r>
      <w:r>
        <w:rPr>
          <w:lang w:val="en-IE"/>
        </w:rPr>
        <w:t>and motor scores before and after 6 months GRT</w:t>
      </w:r>
      <w:r w:rsidR="002F7A57">
        <w:rPr>
          <w:lang w:val="en-IE"/>
        </w:rPr>
        <w:t xml:space="preserve">. CHOP: </w:t>
      </w:r>
      <w:r w:rsidR="002F7A57" w:rsidRPr="002F7A57">
        <w:rPr>
          <w:lang w:val="en-IE"/>
        </w:rPr>
        <w:t>Children's Hospital of Philadelphia Infant Test of Neuromuscular Disorders</w:t>
      </w:r>
      <w:r w:rsidR="002F7A57">
        <w:rPr>
          <w:lang w:val="en-IE"/>
        </w:rPr>
        <w:t xml:space="preserve">, HFMSE: </w:t>
      </w:r>
      <w:r w:rsidR="002F7A57" w:rsidRPr="002F7A57">
        <w:rPr>
          <w:lang w:val="en-IE"/>
        </w:rPr>
        <w:t>Hammersmith Functional Motor Scale Expanded</w:t>
      </w:r>
      <w:r w:rsidR="002F7A57">
        <w:rPr>
          <w:lang w:val="en-IE"/>
        </w:rPr>
        <w:t xml:space="preserve">, RULM: </w:t>
      </w:r>
      <w:r w:rsidR="002F7A57" w:rsidRPr="002F7A57">
        <w:rPr>
          <w:lang w:val="en-IE"/>
        </w:rPr>
        <w:t>Revised Upper Limb Module (RULM)</w:t>
      </w:r>
    </w:p>
    <w:p w14:paraId="4AAC743D" w14:textId="77777777" w:rsidR="002F7A57" w:rsidRDefault="002F7A57">
      <w:pPr>
        <w:rPr>
          <w:lang w:val="en-IE"/>
        </w:rPr>
      </w:pPr>
    </w:p>
    <w:p w14:paraId="3567448F" w14:textId="77777777" w:rsidR="002F7A57" w:rsidRDefault="002F7A57">
      <w:pPr>
        <w:rPr>
          <w:lang w:val="en-IE"/>
        </w:rPr>
      </w:pPr>
    </w:p>
    <w:p w14:paraId="74E720C0" w14:textId="5181DE25" w:rsidR="002F7A57" w:rsidRDefault="002F7A57">
      <w:pPr>
        <w:rPr>
          <w:lang w:val="en-IE"/>
        </w:rPr>
      </w:pPr>
      <w:r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 wp14:anchorId="19DD392F" wp14:editId="0C50AB78">
            <wp:simplePos x="0" y="0"/>
            <wp:positionH relativeFrom="column">
              <wp:posOffset>-1817</wp:posOffset>
            </wp:positionH>
            <wp:positionV relativeFrom="paragraph">
              <wp:posOffset>2978</wp:posOffset>
            </wp:positionV>
            <wp:extent cx="9740265" cy="4831715"/>
            <wp:effectExtent l="0" t="0" r="0" b="698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40265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4FCF01" w14:textId="77777777" w:rsidR="002F7A57" w:rsidRDefault="002F7A57">
      <w:pPr>
        <w:rPr>
          <w:lang w:val="en-IE"/>
        </w:rPr>
      </w:pPr>
    </w:p>
    <w:p w14:paraId="255FF21C" w14:textId="77777777" w:rsidR="002F7A57" w:rsidRDefault="002F7A57">
      <w:pPr>
        <w:rPr>
          <w:lang w:val="en-IE"/>
        </w:rPr>
      </w:pPr>
    </w:p>
    <w:p w14:paraId="318D3F37" w14:textId="77777777" w:rsidR="002F7A57" w:rsidRDefault="002F7A57">
      <w:pPr>
        <w:rPr>
          <w:lang w:val="en-IE"/>
        </w:rPr>
      </w:pPr>
    </w:p>
    <w:p w14:paraId="418134CB" w14:textId="77777777" w:rsidR="002F7A57" w:rsidRDefault="002F7A57">
      <w:pPr>
        <w:rPr>
          <w:lang w:val="en-IE"/>
        </w:rPr>
      </w:pPr>
    </w:p>
    <w:p w14:paraId="01B60AC6" w14:textId="77777777" w:rsidR="002F7A57" w:rsidRDefault="002F7A57">
      <w:pPr>
        <w:rPr>
          <w:lang w:val="en-IE"/>
        </w:rPr>
      </w:pPr>
    </w:p>
    <w:p w14:paraId="78663362" w14:textId="77777777" w:rsidR="002F7A57" w:rsidRDefault="002F7A57">
      <w:pPr>
        <w:rPr>
          <w:lang w:val="en-IE"/>
        </w:rPr>
      </w:pPr>
    </w:p>
    <w:p w14:paraId="15B255B2" w14:textId="77777777" w:rsidR="002F7A57" w:rsidRDefault="002F7A57">
      <w:pPr>
        <w:rPr>
          <w:lang w:val="en-IE"/>
        </w:rPr>
      </w:pPr>
    </w:p>
    <w:p w14:paraId="707C502F" w14:textId="77777777" w:rsidR="002F7A57" w:rsidRDefault="002F7A57">
      <w:pPr>
        <w:rPr>
          <w:lang w:val="en-IE"/>
        </w:rPr>
      </w:pPr>
    </w:p>
    <w:p w14:paraId="793D9D65" w14:textId="5217A66F" w:rsidR="002F7A57" w:rsidRDefault="002F7A57">
      <w:pPr>
        <w:rPr>
          <w:lang w:val="en-IE"/>
        </w:rPr>
      </w:pPr>
    </w:p>
    <w:p w14:paraId="72D6A0B2" w14:textId="77777777" w:rsidR="002F7A57" w:rsidRDefault="002F7A57">
      <w:pPr>
        <w:rPr>
          <w:lang w:val="en-IE"/>
        </w:rPr>
      </w:pPr>
    </w:p>
    <w:p w14:paraId="5AE2D10C" w14:textId="77777777" w:rsidR="002F7A57" w:rsidRDefault="002F7A57">
      <w:pPr>
        <w:rPr>
          <w:lang w:val="en-IE"/>
        </w:rPr>
      </w:pPr>
    </w:p>
    <w:p w14:paraId="5C67F1F2" w14:textId="77777777" w:rsidR="002F7A57" w:rsidRDefault="002F7A57">
      <w:pPr>
        <w:rPr>
          <w:lang w:val="en-IE"/>
        </w:rPr>
      </w:pPr>
    </w:p>
    <w:p w14:paraId="638A353C" w14:textId="77777777" w:rsidR="002F7A57" w:rsidRDefault="002F7A57">
      <w:pPr>
        <w:rPr>
          <w:lang w:val="en-IE"/>
        </w:rPr>
      </w:pPr>
    </w:p>
    <w:p w14:paraId="6F5A6C14" w14:textId="77777777" w:rsidR="002F7A57" w:rsidRDefault="002F7A57">
      <w:pPr>
        <w:rPr>
          <w:lang w:val="en-IE"/>
        </w:rPr>
      </w:pPr>
    </w:p>
    <w:p w14:paraId="103EC1E7" w14:textId="77777777" w:rsidR="002F7A57" w:rsidRDefault="002F7A57">
      <w:pPr>
        <w:rPr>
          <w:lang w:val="en-IE"/>
        </w:rPr>
      </w:pPr>
    </w:p>
    <w:p w14:paraId="1784D9D0" w14:textId="77777777" w:rsidR="002F7A57" w:rsidRDefault="002F7A57">
      <w:pPr>
        <w:rPr>
          <w:lang w:val="en-IE"/>
        </w:rPr>
      </w:pPr>
    </w:p>
    <w:p w14:paraId="70FA6586" w14:textId="77777777" w:rsidR="002F7A57" w:rsidRDefault="002F7A57">
      <w:pPr>
        <w:rPr>
          <w:lang w:val="en-IE"/>
        </w:rPr>
      </w:pPr>
    </w:p>
    <w:p w14:paraId="4AA8C89C" w14:textId="77777777" w:rsidR="002F7A57" w:rsidRDefault="002F7A57">
      <w:pPr>
        <w:rPr>
          <w:lang w:val="en-IE"/>
        </w:rPr>
      </w:pPr>
    </w:p>
    <w:p w14:paraId="47DC46BD" w14:textId="77777777" w:rsidR="002F7A57" w:rsidRDefault="002F7A57">
      <w:pPr>
        <w:rPr>
          <w:lang w:val="en-IE"/>
        </w:rPr>
      </w:pPr>
    </w:p>
    <w:p w14:paraId="5C1B4836" w14:textId="77777777" w:rsidR="002F7A57" w:rsidRDefault="002F7A57">
      <w:pPr>
        <w:rPr>
          <w:lang w:val="en-IE"/>
        </w:rPr>
      </w:pPr>
    </w:p>
    <w:p w14:paraId="3F325FB7" w14:textId="77777777" w:rsidR="002F7A57" w:rsidRDefault="002F7A57">
      <w:pPr>
        <w:rPr>
          <w:lang w:val="en-IE"/>
        </w:rPr>
      </w:pPr>
    </w:p>
    <w:p w14:paraId="204D1D4E" w14:textId="77777777" w:rsidR="002F7A57" w:rsidRDefault="002F7A57">
      <w:pPr>
        <w:rPr>
          <w:lang w:val="en-IE"/>
        </w:rPr>
      </w:pPr>
    </w:p>
    <w:p w14:paraId="7F5B5CFB" w14:textId="77777777" w:rsidR="002F7A57" w:rsidRDefault="002F7A57">
      <w:pPr>
        <w:rPr>
          <w:lang w:val="en-IE"/>
        </w:rPr>
      </w:pPr>
    </w:p>
    <w:p w14:paraId="160C45C9" w14:textId="77777777" w:rsidR="002F7A57" w:rsidRDefault="002F7A57">
      <w:pPr>
        <w:rPr>
          <w:lang w:val="en-IE"/>
        </w:rPr>
      </w:pPr>
    </w:p>
    <w:p w14:paraId="30223D27" w14:textId="77777777" w:rsidR="002F7A57" w:rsidRDefault="002F7A57">
      <w:pPr>
        <w:rPr>
          <w:lang w:val="en-IE"/>
        </w:rPr>
      </w:pPr>
    </w:p>
    <w:p w14:paraId="4A4043A4" w14:textId="77777777" w:rsidR="002F7A57" w:rsidRDefault="002F7A57">
      <w:pPr>
        <w:rPr>
          <w:lang w:val="en-IE"/>
        </w:rPr>
      </w:pPr>
    </w:p>
    <w:p w14:paraId="1DAB4167" w14:textId="4C199969" w:rsidR="00C03C47" w:rsidRDefault="00B672FF">
      <w:pPr>
        <w:rPr>
          <w:lang w:val="en-IE"/>
        </w:rPr>
      </w:pPr>
      <w:r>
        <w:rPr>
          <w:lang w:val="en-IE"/>
        </w:rPr>
        <w:t xml:space="preserve"> </w:t>
      </w:r>
      <w:r w:rsidR="002F7A57" w:rsidRPr="002F7A57">
        <w:rPr>
          <w:lang w:val="en-IE"/>
        </w:rPr>
        <w:t xml:space="preserve">Supplementary figure </w:t>
      </w:r>
      <w:r w:rsidR="002F7A57">
        <w:rPr>
          <w:lang w:val="en-IE"/>
        </w:rPr>
        <w:t>2</w:t>
      </w:r>
      <w:r w:rsidR="002F7A57" w:rsidRPr="002F7A57">
        <w:rPr>
          <w:lang w:val="en-IE"/>
        </w:rPr>
        <w:t xml:space="preserve">: Correlations between </w:t>
      </w:r>
      <w:r w:rsidR="002F7A57">
        <w:rPr>
          <w:lang w:val="en-IE"/>
        </w:rPr>
        <w:t xml:space="preserve">absolute difference between baseline und last measurement </w:t>
      </w:r>
      <w:proofErr w:type="spellStart"/>
      <w:r w:rsidR="002F7A57" w:rsidRPr="002F7A57">
        <w:rPr>
          <w:lang w:val="en-IE"/>
        </w:rPr>
        <w:t>NfL</w:t>
      </w:r>
      <w:proofErr w:type="spellEnd"/>
      <w:r w:rsidR="002F7A57" w:rsidRPr="002F7A57">
        <w:rPr>
          <w:lang w:val="en-IE"/>
        </w:rPr>
        <w:t xml:space="preserve"> values </w:t>
      </w:r>
      <w:r w:rsidR="002F7A57">
        <w:rPr>
          <w:lang w:val="en-IE"/>
        </w:rPr>
        <w:t xml:space="preserve">with absolute difference </w:t>
      </w:r>
      <w:r w:rsidR="002F7A57" w:rsidRPr="002F7A57">
        <w:rPr>
          <w:lang w:val="en-IE"/>
        </w:rPr>
        <w:t xml:space="preserve">motor scores </w:t>
      </w:r>
      <w:r w:rsidR="002F7A57">
        <w:rPr>
          <w:lang w:val="en-IE"/>
        </w:rPr>
        <w:t xml:space="preserve">scale between baseline and last measurement. </w:t>
      </w:r>
      <w:r w:rsidR="002F7A57" w:rsidRPr="002F7A57">
        <w:rPr>
          <w:lang w:val="en-IE"/>
        </w:rPr>
        <w:t>CHOP: Children's Hospital of Philadelphia Infant Test of Neuromuscular Disorders, HFMSE: Hammersmith Functional Motor Scale Expanded, RULM: Revised Upper Limb Module (RULM)</w:t>
      </w:r>
    </w:p>
    <w:p w14:paraId="4F6DC531" w14:textId="1896A7C4" w:rsidR="00C03C47" w:rsidRDefault="006F5881">
      <w:pPr>
        <w:rPr>
          <w:lang w:val="en-IE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2633949B" wp14:editId="71431BD5">
            <wp:simplePos x="0" y="0"/>
            <wp:positionH relativeFrom="column">
              <wp:posOffset>157480</wp:posOffset>
            </wp:positionH>
            <wp:positionV relativeFrom="paragraph">
              <wp:posOffset>13970</wp:posOffset>
            </wp:positionV>
            <wp:extent cx="9563735" cy="575691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63735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FFA11E" w14:textId="1D04209D" w:rsidR="00C03C47" w:rsidRDefault="00C03C47">
      <w:pPr>
        <w:rPr>
          <w:lang w:val="en-IE"/>
        </w:rPr>
      </w:pPr>
    </w:p>
    <w:p w14:paraId="61DC280C" w14:textId="0D5D1F60" w:rsidR="00C03C47" w:rsidRDefault="00C03C47">
      <w:pPr>
        <w:rPr>
          <w:lang w:val="en-IE"/>
        </w:rPr>
      </w:pPr>
    </w:p>
    <w:p w14:paraId="54D57C08" w14:textId="459231A5" w:rsidR="00C03C47" w:rsidRDefault="00C03C47">
      <w:pPr>
        <w:rPr>
          <w:lang w:val="en-IE"/>
        </w:rPr>
      </w:pPr>
    </w:p>
    <w:p w14:paraId="446F23F1" w14:textId="1EE5AE92" w:rsidR="00C03C47" w:rsidRDefault="00C03C47">
      <w:pPr>
        <w:rPr>
          <w:lang w:val="en-IE"/>
        </w:rPr>
      </w:pPr>
    </w:p>
    <w:p w14:paraId="2691D987" w14:textId="22ADB9C0" w:rsidR="00C03C47" w:rsidRDefault="00C03C47">
      <w:pPr>
        <w:rPr>
          <w:lang w:val="en-IE"/>
        </w:rPr>
      </w:pPr>
    </w:p>
    <w:p w14:paraId="37CD03D9" w14:textId="1B6B01BA" w:rsidR="00C03C47" w:rsidRDefault="00C03C47">
      <w:pPr>
        <w:rPr>
          <w:lang w:val="en-IE"/>
        </w:rPr>
      </w:pPr>
    </w:p>
    <w:p w14:paraId="1F485336" w14:textId="38A73F2C" w:rsidR="00C03C47" w:rsidRDefault="00C03C47">
      <w:pPr>
        <w:rPr>
          <w:lang w:val="en-IE"/>
        </w:rPr>
      </w:pPr>
    </w:p>
    <w:p w14:paraId="365CE32D" w14:textId="6F39AC1B" w:rsidR="00B672FF" w:rsidRDefault="00B672FF">
      <w:pPr>
        <w:rPr>
          <w:lang w:val="en-IE"/>
        </w:rPr>
      </w:pPr>
    </w:p>
    <w:sectPr w:rsidR="00B672FF" w:rsidSect="00E50B73">
      <w:pgSz w:w="16840" w:h="11900" w:orient="landscape"/>
      <w:pgMar w:top="1417" w:right="1134" w:bottom="1417" w:left="3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IE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I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FC5"/>
    <w:rsid w:val="00013C89"/>
    <w:rsid w:val="00017168"/>
    <w:rsid w:val="00131F2B"/>
    <w:rsid w:val="00177641"/>
    <w:rsid w:val="001852B4"/>
    <w:rsid w:val="00195B99"/>
    <w:rsid w:val="001C044E"/>
    <w:rsid w:val="001D1051"/>
    <w:rsid w:val="001E1A27"/>
    <w:rsid w:val="001F63FE"/>
    <w:rsid w:val="00242792"/>
    <w:rsid w:val="00272A42"/>
    <w:rsid w:val="00275032"/>
    <w:rsid w:val="002948FC"/>
    <w:rsid w:val="002F7A57"/>
    <w:rsid w:val="00310108"/>
    <w:rsid w:val="00367AB8"/>
    <w:rsid w:val="00376D77"/>
    <w:rsid w:val="003B04E1"/>
    <w:rsid w:val="003D1116"/>
    <w:rsid w:val="003E2355"/>
    <w:rsid w:val="004203D6"/>
    <w:rsid w:val="00440D1B"/>
    <w:rsid w:val="004425C4"/>
    <w:rsid w:val="00466C60"/>
    <w:rsid w:val="004A6061"/>
    <w:rsid w:val="004A7454"/>
    <w:rsid w:val="004E4039"/>
    <w:rsid w:val="004F4E62"/>
    <w:rsid w:val="00537338"/>
    <w:rsid w:val="005512F5"/>
    <w:rsid w:val="00561198"/>
    <w:rsid w:val="0057697E"/>
    <w:rsid w:val="005A2527"/>
    <w:rsid w:val="005B2F79"/>
    <w:rsid w:val="005B6FB5"/>
    <w:rsid w:val="006632D5"/>
    <w:rsid w:val="0068237E"/>
    <w:rsid w:val="006A4229"/>
    <w:rsid w:val="006A6BB1"/>
    <w:rsid w:val="006F5881"/>
    <w:rsid w:val="00751579"/>
    <w:rsid w:val="00785CE7"/>
    <w:rsid w:val="007E39A4"/>
    <w:rsid w:val="007F3F49"/>
    <w:rsid w:val="008026F3"/>
    <w:rsid w:val="00814324"/>
    <w:rsid w:val="0087037D"/>
    <w:rsid w:val="008715E9"/>
    <w:rsid w:val="00885ED7"/>
    <w:rsid w:val="00894A65"/>
    <w:rsid w:val="008D73CA"/>
    <w:rsid w:val="008E7D00"/>
    <w:rsid w:val="009116AE"/>
    <w:rsid w:val="00925191"/>
    <w:rsid w:val="009D7354"/>
    <w:rsid w:val="009F11F6"/>
    <w:rsid w:val="00A406C2"/>
    <w:rsid w:val="00A74890"/>
    <w:rsid w:val="00A93DA9"/>
    <w:rsid w:val="00AC782A"/>
    <w:rsid w:val="00AF3FDB"/>
    <w:rsid w:val="00B12DDE"/>
    <w:rsid w:val="00B448F6"/>
    <w:rsid w:val="00B4603F"/>
    <w:rsid w:val="00B672FF"/>
    <w:rsid w:val="00B73FEC"/>
    <w:rsid w:val="00B9270C"/>
    <w:rsid w:val="00BE5B55"/>
    <w:rsid w:val="00C03C47"/>
    <w:rsid w:val="00C34AD5"/>
    <w:rsid w:val="00C35D48"/>
    <w:rsid w:val="00C44679"/>
    <w:rsid w:val="00C762C9"/>
    <w:rsid w:val="00C81FC5"/>
    <w:rsid w:val="00CA5366"/>
    <w:rsid w:val="00D413C0"/>
    <w:rsid w:val="00D50F0E"/>
    <w:rsid w:val="00D5322D"/>
    <w:rsid w:val="00D647B8"/>
    <w:rsid w:val="00D665F3"/>
    <w:rsid w:val="00D75BF8"/>
    <w:rsid w:val="00DE4896"/>
    <w:rsid w:val="00E50B73"/>
    <w:rsid w:val="00E827C9"/>
    <w:rsid w:val="00EB2BE4"/>
    <w:rsid w:val="00EE0783"/>
    <w:rsid w:val="00EF0F95"/>
    <w:rsid w:val="00EF2CCF"/>
    <w:rsid w:val="00F22517"/>
    <w:rsid w:val="00F6464C"/>
    <w:rsid w:val="00F64F8E"/>
    <w:rsid w:val="00F6795B"/>
    <w:rsid w:val="00F72ED3"/>
    <w:rsid w:val="00F745F8"/>
    <w:rsid w:val="00F849A8"/>
    <w:rsid w:val="00FA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0B3E9"/>
  <w15:docId w15:val="{CF05A482-661A-D849-A983-1574884C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8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8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7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8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8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8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6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26F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lotats Bastardas</dc:creator>
  <cp:keywords/>
  <dc:description/>
  <cp:lastModifiedBy>John Magri</cp:lastModifiedBy>
  <cp:revision>3</cp:revision>
  <cp:lastPrinted>2023-07-04T12:36:00Z</cp:lastPrinted>
  <dcterms:created xsi:type="dcterms:W3CDTF">2023-10-02T20:00:00Z</dcterms:created>
  <dcterms:modified xsi:type="dcterms:W3CDTF">2023-10-30T16:26:00Z</dcterms:modified>
</cp:coreProperties>
</file>